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10B930" w14:textId="101CC988" w:rsidR="00AA58A4" w:rsidRPr="00FD5DA1" w:rsidRDefault="00FD5DA1">
      <w:pPr>
        <w:rPr>
          <w:rFonts w:ascii="Times New Roman" w:hAnsi="Times New Roman" w:cs="Times New Roman"/>
          <w:kern w:val="0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 xml:space="preserve">Figure S1-4 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>MR leave-one-out sensitivity analysis for Gut microbiota on A</w:t>
      </w:r>
      <w:r w:rsidR="002D4C04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>.</w:t>
      </w:r>
    </w:p>
    <w:p w14:paraId="31615231" w14:textId="77777777" w:rsidR="00FD5DA1" w:rsidRDefault="00FD5DA1" w:rsidP="00FD5DA1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Figure S1. </w:t>
      </w:r>
    </w:p>
    <w:p w14:paraId="3B58EF69" w14:textId="3DB97E4F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51993AD3" w14:textId="05AFF728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Planococc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0CA4E506" w14:textId="6106F48D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Analysis for "Hyphomona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B5509AE" w14:textId="61DAD119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Analysis for " Pseudomonad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18C6350D" w14:textId="3A6917CC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Analysis for 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Aneurini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DC114F7" w14:textId="08D298E2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Analysis for " Clostridium M sp0013048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0359C6D2" w14:textId="2D982AFA" w:rsidR="00FD5DA1" w:rsidRDefault="00FD5DA1" w:rsidP="00FD5DA1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1799B088" w14:textId="331110DB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Aneurinibacill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E161E94" w14:textId="5F45B806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Treponema D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1A0176A" w14:textId="0AB12C01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Enterobacteri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5AF1CE4" w14:textId="607F89ED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Bacteroides stercori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9F43970" w14:textId="50E2F44D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CAG-81 sp00043579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2A5545F" w14:textId="510A9F48" w:rsidR="00FD5DA1" w:rsidRDefault="00FD5DA1" w:rsidP="00FD5DA1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3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078C1E1D" w14:textId="2FE13349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Eubacterium R sp00043153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56BE0B4" w14:textId="5FD1A382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Acutalibacteraceae sp00243868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6982CA3" w14:textId="64C30726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Bifidobacterium angulatum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6F53B7D" w14:textId="08DD0F6C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Acutalibacteraceae sp0024517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8F7EED3" w14:textId="16D09012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="00456F6F" w:rsidRPr="00456F6F">
        <w:rPr>
          <w:rFonts w:ascii="Times New Roman" w:hAnsi="Times New Roman" w:cs="Times New Roman"/>
          <w:sz w:val="28"/>
          <w:szCs w:val="28"/>
        </w:rPr>
        <w:t>Faecalicatena glycyrrhizinilyticu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A91C1E9" w14:textId="0EB7B3A9" w:rsidR="00FD5DA1" w:rsidRDefault="00FD5DA1" w:rsidP="00FD5DA1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="00456F6F" w:rsidRPr="00456F6F">
        <w:rPr>
          <w:rFonts w:ascii="Times New Roman" w:hAnsi="Times New Roman" w:cs="Times New Roman"/>
          <w:sz w:val="28"/>
          <w:szCs w:val="28"/>
        </w:rPr>
        <w:t>Faecalicatena sp002161355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E995D87" w14:textId="217A8192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4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15DA302D" w14:textId="582AEB56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456F6F">
        <w:rPr>
          <w:rFonts w:ascii="Times New Roman" w:hAnsi="Times New Roman" w:cs="Times New Roman"/>
          <w:sz w:val="28"/>
          <w:szCs w:val="28"/>
        </w:rPr>
        <w:t>Actinomycetales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E76F54D" w14:textId="05EDC92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456F6F">
        <w:rPr>
          <w:rFonts w:ascii="Times New Roman" w:hAnsi="Times New Roman" w:cs="Times New Roman"/>
          <w:sz w:val="28"/>
          <w:szCs w:val="28"/>
        </w:rPr>
        <w:t>Cyanobacter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4AD8BB3" w14:textId="07838478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Johnsonella ignav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0D52E43" w14:textId="7F777122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Spirochaet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D5CB12F" w14:textId="33C6FB55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Bacillus 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1641525" w14:textId="1195A8CA" w:rsidR="00FD5DA1" w:rsidRDefault="00456F6F" w:rsidP="00FD5DA1">
      <w:pPr>
        <w:rPr>
          <w:rFonts w:ascii="Times New Roman" w:hAnsi="Times New Roman" w:cs="Times New Roman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 for the effect of Gut microbiota on 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456F6F">
        <w:rPr>
          <w:rFonts w:ascii="Times New Roman" w:hAnsi="Times New Roman" w:cs="Times New Roman"/>
          <w:sz w:val="28"/>
          <w:szCs w:val="28"/>
        </w:rPr>
        <w:t>.</w:t>
      </w:r>
    </w:p>
    <w:p w14:paraId="59A269DB" w14:textId="288BA12A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5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46C3EA66" w14:textId="7E1D09D9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5041DD9" w14:textId="68F17F90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Planococc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9FA0305" w14:textId="0A0534C2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Hyphomona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752B3F4" w14:textId="2EA2A0FA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Pseudomonad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ACE6902" w14:textId="0087874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Aneurini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B9F7BF8" w14:textId="44944A50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Clostridium M sp0013048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1063B7E2" w14:textId="786F53D3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6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5C9203F6" w14:textId="2B514FD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Aneurinibacill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8AECA4F" w14:textId="4DB54322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Treponema D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14941FA7" w14:textId="70390CD8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456F6F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Enterobacteri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118F132D" w14:textId="65926659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Bacteroides stercori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8DF6018" w14:textId="4B6910E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CAG-81 sp00043579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C763BC7" w14:textId="376A5C24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7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0EE030F1" w14:textId="6AB9C4CD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Eubacterium R sp00043153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9C2338A" w14:textId="1FCB955D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Acutalibacteraceae sp00243868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A40127E" w14:textId="5BCB5697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Bifidobacterium angulatum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712520D" w14:textId="17FA82F1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Acutalibacteraceae sp0024517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4E2943E" w14:textId="7DC1E57D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for " </w:t>
      </w:r>
      <w:r w:rsidRPr="00456F6F">
        <w:rPr>
          <w:rFonts w:ascii="Times New Roman" w:hAnsi="Times New Roman" w:cs="Times New Roman"/>
          <w:sz w:val="28"/>
          <w:szCs w:val="28"/>
        </w:rPr>
        <w:t>Faecalicatena glycyrrhizinilyticu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35DC7FF" w14:textId="68F1E95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for " </w:t>
      </w:r>
      <w:r w:rsidRPr="00456F6F">
        <w:rPr>
          <w:rFonts w:ascii="Times New Roman" w:hAnsi="Times New Roman" w:cs="Times New Roman"/>
          <w:sz w:val="28"/>
          <w:szCs w:val="28"/>
        </w:rPr>
        <w:t>Faecalicatena sp002161355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FCE4153" w14:textId="2B95B9D5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8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06ACF621" w14:textId="52F8B186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456F6F">
        <w:rPr>
          <w:rFonts w:ascii="Times New Roman" w:hAnsi="Times New Roman" w:cs="Times New Roman"/>
          <w:sz w:val="28"/>
          <w:szCs w:val="28"/>
        </w:rPr>
        <w:t>Actinomycetales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46B15D3" w14:textId="2BA56919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for " </w:t>
      </w:r>
      <w:r w:rsidRPr="00456F6F">
        <w:rPr>
          <w:rFonts w:ascii="Times New Roman" w:hAnsi="Times New Roman" w:cs="Times New Roman"/>
          <w:sz w:val="28"/>
          <w:szCs w:val="28"/>
        </w:rPr>
        <w:t>Cyanobacter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0B30FE39" w14:textId="1E60189C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FD5DA1"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Johnsonella ignav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1957784" w14:textId="098C4EB9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456F6F">
        <w:rPr>
          <w:rFonts w:ascii="Times New Roman" w:hAnsi="Times New Roman" w:cs="Times New Roman"/>
          <w:sz w:val="28"/>
          <w:szCs w:val="28"/>
        </w:rPr>
        <w:t>Spirochaet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B685A14" w14:textId="426F04C9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Scatter plots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456F6F">
        <w:rPr>
          <w:rFonts w:ascii="Times New Roman" w:hAnsi="Times New Roman" w:cs="Times New Roman"/>
          <w:sz w:val="28"/>
          <w:szCs w:val="28"/>
        </w:rPr>
        <w:t>Bacillus 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C8D8A9D" w14:textId="75DD63E9" w:rsidR="00456F6F" w:rsidRPr="00FD5DA1" w:rsidRDefault="00456F6F" w:rsidP="00456F6F">
      <w:pPr>
        <w:rPr>
          <w:rFonts w:ascii="Times New Roman" w:hAnsi="Times New Roman" w:cs="Times New Roman"/>
          <w:kern w:val="0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9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2</w:t>
      </w:r>
      <w:r w:rsidRPr="00456F6F">
        <w:rPr>
          <w:rFonts w:ascii="Times New Roman" w:hAnsi="Times New Roman" w:cs="Times New Roman"/>
          <w:sz w:val="28"/>
          <w:szCs w:val="28"/>
        </w:rPr>
        <w:t xml:space="preserve"> fixed-effect IVW analysis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 xml:space="preserve"> for Gut microbiota on A</w:t>
      </w:r>
      <w:r w:rsidR="002D4C04"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>.</w:t>
      </w:r>
    </w:p>
    <w:p w14:paraId="58BADDA0" w14:textId="31D46E30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9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13D52955" w14:textId="6FE24EA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39F4C10" w14:textId="62438664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Planococc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4135E5C4" w14:textId="120E49FA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Hyphomona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BBC7608" w14:textId="1E39AD54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Pseudomonad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1808E4FB" w14:textId="183FD02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Aneurinibacillale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8451D05" w14:textId="31A5DD04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Clostridium M sp0013048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7E770641" w14:textId="64E4B084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0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3737E9B8" w14:textId="3C4BAAA4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Aneurinibacill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70E064A" w14:textId="0DA8E63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Treponema D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70144BE7" w14:textId="43D0E9F6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Enterobacteriaceae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5B0C30B" w14:textId="304E83E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Bacteroides stercoris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9376D03" w14:textId="559A11D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CAG-81 sp00043579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E5DFB22" w14:textId="6B2620A7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1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567828AF" w14:textId="7B9E751D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Eubacterium R sp00043153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ABD998A" w14:textId="5C3C835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>Analysis for " Acutalibacteraceae sp00243868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6B8266A" w14:textId="48958AB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Bifidobacterium angulatum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1A67DD5" w14:textId="7B25B4B7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Acutalibacteraceae sp002451755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B363F99" w14:textId="48405F38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Faecalicatena glycyrrhizinilyticu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B32CE02" w14:textId="3B4DF281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Faecalicatena sp002161355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171625A1" w14:textId="0A3D5DC8" w:rsidR="00456F6F" w:rsidRDefault="00456F6F" w:rsidP="00456F6F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12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.</w:t>
      </w:r>
    </w:p>
    <w:p w14:paraId="47AE518D" w14:textId="666144DF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456F6F">
        <w:rPr>
          <w:rFonts w:ascii="Times New Roman" w:hAnsi="Times New Roman" w:cs="Times New Roman"/>
          <w:sz w:val="28"/>
          <w:szCs w:val="28"/>
        </w:rPr>
        <w:t>Actinomycetales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57B73AE" w14:textId="497AF447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456F6F">
        <w:rPr>
          <w:rFonts w:ascii="Times New Roman" w:hAnsi="Times New Roman" w:cs="Times New Roman"/>
          <w:sz w:val="28"/>
          <w:szCs w:val="28"/>
        </w:rPr>
        <w:t>Cyanobacter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C118B70" w14:textId="72705AF4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FD5DA1"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Johnsonella ignav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81F2E7C" w14:textId="47574B53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Spirochaetia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F475357" w14:textId="1D3B7FCE" w:rsidR="00456F6F" w:rsidRDefault="00456F6F" w:rsidP="00456F6F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456F6F">
        <w:rPr>
          <w:rFonts w:ascii="Times New Roman" w:hAnsi="Times New Roman" w:cs="Times New Roman"/>
          <w:sz w:val="28"/>
          <w:szCs w:val="28"/>
        </w:rPr>
        <w:t>Bacillus 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 w:rsidR="002D4C04"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3636E5D" w14:textId="72FA3B52" w:rsidR="00837C6C" w:rsidRPr="00FD5DA1" w:rsidRDefault="00837C6C" w:rsidP="00837C6C">
      <w:pPr>
        <w:rPr>
          <w:rFonts w:ascii="Times New Roman" w:hAnsi="Times New Roman" w:cs="Times New Roman"/>
          <w:kern w:val="0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3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7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 xml:space="preserve">MR leave-one-out sensitivity analysis for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immune cell traits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 xml:space="preserve"> on A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>.</w:t>
      </w:r>
    </w:p>
    <w:p w14:paraId="288DC76B" w14:textId="77777777" w:rsidR="00837C6C" w:rsidRDefault="00837C6C" w:rsidP="00837C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3.</w:t>
      </w:r>
    </w:p>
    <w:p w14:paraId="62282158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19 on IgD+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894262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IgD+ CD2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6878ED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4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97E9EB3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IgD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99B0A66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-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BEACEEF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25++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A118588" w14:textId="77777777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4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6D3CA305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8br NKT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A46F73E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M CD8br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1F87EC4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Naive CD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C7F2E37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27 on CD28+ CD45RA- 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61CBB16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38 on naive-mature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742234B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Myeloid DC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4F50C817" w14:textId="77777777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5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6918FE02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EM DN (CD4-CD8-)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ED582E4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19 on CD24+ CD27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00B61CF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FB41B24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28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B81FEDC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4+ CD27+ %lymph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51AFC0A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38 on IgD- CD38di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743D55C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2D4C04">
        <w:rPr>
          <w:rFonts w:ascii="Times New Roman" w:hAnsi="Times New Roman" w:cs="Times New Roman" w:hint="eastAsia"/>
          <w:b/>
          <w:bCs/>
          <w:sz w:val="28"/>
          <w:szCs w:val="28"/>
        </w:rPr>
        <w:t>G:</w:t>
      </w:r>
      <w:r w:rsidRPr="002D4C04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45RA- CD28-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05D206F" w14:textId="77777777" w:rsidR="00837C6C" w:rsidRDefault="00837C6C" w:rsidP="00837C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6.</w:t>
      </w:r>
    </w:p>
    <w:p w14:paraId="7FB21F62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38 on IgD-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F6AE35E" w14:textId="77777777" w:rsidR="00837C6C" w:rsidRDefault="00837C6C" w:rsidP="00837C6C">
      <w:pPr>
        <w:rPr>
          <w:rFonts w:ascii="Times New Roman" w:hAnsi="Times New Roman" w:cs="Times New Roman" w:hint="eastAsia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SSC-A on NKT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72A17539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1b on CD33dim HLA DR-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71AF116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45 on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1F9FA9B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127 on granul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B3DB6D4" w14:textId="77777777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1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7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199BC074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837C6C">
        <w:rPr>
          <w:rFonts w:ascii="Times New Roman" w:hAnsi="Times New Roman" w:cs="Times New Roman"/>
          <w:sz w:val="28"/>
          <w:szCs w:val="28"/>
        </w:rPr>
        <w:t>CD45 on CD66b++ myelod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732E907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837C6C">
        <w:rPr>
          <w:rFonts w:ascii="Times New Roman" w:hAnsi="Times New Roman" w:cs="Times New Roman"/>
          <w:sz w:val="28"/>
          <w:szCs w:val="28"/>
        </w:rPr>
        <w:t>CD8br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47225E93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45 on 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B96A038" w14:textId="007DFC35" w:rsidR="00456F6F" w:rsidRPr="00837C6C" w:rsidRDefault="00837C6C" w:rsidP="00456F6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11c+ monocyte %mon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200752A" w14:textId="54BFF747" w:rsidR="002D4C04" w:rsidRPr="00FD5DA1" w:rsidRDefault="002D4C04" w:rsidP="002D4C04">
      <w:pPr>
        <w:rPr>
          <w:rFonts w:ascii="Times New Roman" w:hAnsi="Times New Roman" w:cs="Times New Roman"/>
          <w:kern w:val="0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837C6C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="00837C6C">
        <w:rPr>
          <w:rFonts w:ascii="Times New Roman" w:hAnsi="Times New Roman" w:cs="Times New Roman" w:hint="eastAsia"/>
          <w:b/>
          <w:bCs/>
          <w:sz w:val="28"/>
          <w:szCs w:val="28"/>
        </w:rPr>
        <w:t>22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 xml:space="preserve">Scatter plots for the effect of </w:t>
      </w:r>
      <w:r w:rsidR="00837C6C">
        <w:rPr>
          <w:rFonts w:ascii="Times New Roman" w:hAnsi="Times New Roman" w:cs="Times New Roman" w:hint="eastAsia"/>
          <w:kern w:val="0"/>
          <w:sz w:val="28"/>
          <w:szCs w:val="28"/>
        </w:rPr>
        <w:t>immune cell traits</w:t>
      </w:r>
      <w:r w:rsidR="00837C6C" w:rsidRPr="00456F6F">
        <w:rPr>
          <w:rFonts w:ascii="Times New Roman" w:hAnsi="Times New Roman" w:cs="Times New Roman"/>
          <w:sz w:val="28"/>
          <w:szCs w:val="28"/>
        </w:rPr>
        <w:t xml:space="preserve"> on A</w:t>
      </w:r>
      <w:r w:rsidR="00837C6C">
        <w:rPr>
          <w:rFonts w:ascii="Times New Roman" w:hAnsi="Times New Roman" w:cs="Times New Roman" w:hint="eastAsia"/>
          <w:sz w:val="28"/>
          <w:szCs w:val="28"/>
        </w:rPr>
        <w:t>P</w:t>
      </w:r>
      <w:r w:rsidR="00837C6C" w:rsidRPr="00456F6F">
        <w:rPr>
          <w:rFonts w:ascii="Times New Roman" w:hAnsi="Times New Roman" w:cs="Times New Roman"/>
          <w:sz w:val="28"/>
          <w:szCs w:val="28"/>
        </w:rPr>
        <w:t>.</w:t>
      </w:r>
    </w:p>
    <w:p w14:paraId="2A7B9499" w14:textId="5E3BAA8B" w:rsidR="002D4C04" w:rsidRDefault="002D4C04" w:rsidP="00456F6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="00837C6C">
        <w:rPr>
          <w:rFonts w:ascii="Times New Roman" w:hAnsi="Times New Roman" w:cs="Times New Roman" w:hint="eastAsia"/>
          <w:b/>
          <w:bCs/>
          <w:sz w:val="28"/>
          <w:szCs w:val="28"/>
        </w:rPr>
        <w:t>8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0B0FE211" w14:textId="57A68C57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19 on IgD+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B605FB8" w14:textId="09AA23CF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IgD+ CD2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B4502DD" w14:textId="47DEC4D8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4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18BBD36" w14:textId="541845D9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IgD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8E6B428" w14:textId="273E00FF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-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59A3FD1" w14:textId="268BEC10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25++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E27D325" w14:textId="7F7A0C0D" w:rsidR="002D4C04" w:rsidRDefault="002D4C04" w:rsidP="002D4C04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1</w:t>
      </w:r>
      <w:r w:rsidR="00837C6C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9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38DC1E6A" w14:textId="5672DABD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8br NKT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F879887" w14:textId="67519F72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M CD8br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FF372F2" w14:textId="6B395EA4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Naive CD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98D8A26" w14:textId="374508B7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27 on CD28+ CD45RA- 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5F9C4A6" w14:textId="46ACF7CC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38 on naive-mature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1F39E4EC" w14:textId="6677B923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Myeloid DC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EA35C18" w14:textId="0599D6E3" w:rsidR="002D4C04" w:rsidRDefault="002D4C04" w:rsidP="002D4C04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lastRenderedPageBreak/>
        <w:t>Figure S</w:t>
      </w:r>
      <w:r w:rsidR="00837C6C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0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4C10CDC6" w14:textId="7EFC90B4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EM DN (CD4-CD8-)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BB30297" w14:textId="008171E3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19 on CD24+ CD27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D7736A4" w14:textId="2DBB963C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1781EF9" w14:textId="007973A6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28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84917CA" w14:textId="398BBD78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="00837C6C" w:rsidRPr="00837C6C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4+ CD27+ %lymph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FC689DA" w14:textId="64E47D5B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for " </w:t>
      </w:r>
      <w:r w:rsidRPr="002D4C04">
        <w:rPr>
          <w:rFonts w:ascii="Times New Roman" w:hAnsi="Times New Roman" w:cs="Times New Roman"/>
          <w:sz w:val="28"/>
          <w:szCs w:val="28"/>
        </w:rPr>
        <w:t>CD38 on IgD- CD38di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4891FE02" w14:textId="11634680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2D4C04">
        <w:rPr>
          <w:rFonts w:ascii="Times New Roman" w:hAnsi="Times New Roman" w:cs="Times New Roman" w:hint="eastAsia"/>
          <w:b/>
          <w:bCs/>
          <w:sz w:val="28"/>
          <w:szCs w:val="28"/>
        </w:rPr>
        <w:t>G:</w:t>
      </w:r>
      <w:r w:rsidRPr="002D4C04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45RA- CD28-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84328B1" w14:textId="6FAA2460" w:rsidR="002D4C04" w:rsidRDefault="002D4C04" w:rsidP="002D4C0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837C6C">
        <w:rPr>
          <w:rFonts w:ascii="Times New Roman" w:hAnsi="Times New Roman" w:cs="Times New Roman" w:hint="eastAsia"/>
          <w:b/>
          <w:bCs/>
          <w:sz w:val="28"/>
          <w:szCs w:val="28"/>
        </w:rPr>
        <w:t>2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037CE419" w14:textId="5CE9BA33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38 on IgD-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FBD2A0D" w14:textId="43973D83" w:rsidR="00837C6C" w:rsidRDefault="002D4C04" w:rsidP="002D4C04">
      <w:pPr>
        <w:rPr>
          <w:rFonts w:ascii="Times New Roman" w:hAnsi="Times New Roman" w:cs="Times New Roman" w:hint="eastAsia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SSC-A on NKT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6E4B0F0B" w14:textId="03503485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1b on CD33dim HLA DR-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08CF95A" w14:textId="1E5711A2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="00837C6C" w:rsidRPr="00837C6C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Pr="002D4C04">
        <w:rPr>
          <w:rFonts w:ascii="Times New Roman" w:hAnsi="Times New Roman" w:cs="Times New Roman"/>
          <w:sz w:val="28"/>
          <w:szCs w:val="28"/>
        </w:rPr>
        <w:t>CD45 on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B46E250" w14:textId="4244DCDF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="00837C6C" w:rsidRPr="00837C6C">
        <w:rPr>
          <w:rFonts w:ascii="Times New Roman" w:hAnsi="Times New Roman" w:cs="Times New Roman"/>
          <w:sz w:val="28"/>
          <w:szCs w:val="28"/>
        </w:rPr>
        <w:t>CD127 on granul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0833F34" w14:textId="62FFC3C0" w:rsidR="002D4C04" w:rsidRDefault="002D4C04" w:rsidP="002D4C04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 w:rsidR="00837C6C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2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361C7AFE" w14:textId="73B48D40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="00837C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for " </w:t>
      </w:r>
      <w:r w:rsidR="00837C6C" w:rsidRPr="00837C6C">
        <w:rPr>
          <w:rFonts w:ascii="Times New Roman" w:hAnsi="Times New Roman" w:cs="Times New Roman"/>
          <w:sz w:val="28"/>
          <w:szCs w:val="28"/>
        </w:rPr>
        <w:t>CD45 on CD66b++ myelod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7DA73896" w14:textId="24E66079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 </w:t>
      </w:r>
      <w:r w:rsidR="00837C6C" w:rsidRPr="00837C6C">
        <w:rPr>
          <w:rFonts w:ascii="Times New Roman" w:hAnsi="Times New Roman" w:cs="Times New Roman"/>
          <w:sz w:val="28"/>
          <w:szCs w:val="28"/>
        </w:rPr>
        <w:t>CD8br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1332DC4A" w14:textId="10BDEAAA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="00837C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>for "</w:t>
      </w:r>
      <w:r w:rsidRPr="002D4C04">
        <w:t xml:space="preserve"> </w:t>
      </w:r>
      <w:r w:rsidR="00837C6C" w:rsidRPr="00837C6C">
        <w:rPr>
          <w:rFonts w:ascii="Times New Roman" w:hAnsi="Times New Roman" w:cs="Times New Roman"/>
          <w:sz w:val="28"/>
          <w:szCs w:val="28"/>
        </w:rPr>
        <w:t>CD45 on 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139B7DC" w14:textId="134A44EE" w:rsidR="002D4C04" w:rsidRDefault="002D4C04" w:rsidP="002D4C04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</w:t>
      </w:r>
      <w:r w:rsidR="00837C6C" w:rsidRPr="00456F6F">
        <w:rPr>
          <w:rFonts w:ascii="Times New Roman" w:hAnsi="Times New Roman" w:cs="Times New Roman"/>
          <w:sz w:val="28"/>
          <w:szCs w:val="28"/>
        </w:rPr>
        <w:t>Scatter plot</w:t>
      </w:r>
      <w:r w:rsidRPr="00FD5DA1">
        <w:rPr>
          <w:rFonts w:ascii="Times New Roman" w:hAnsi="Times New Roman" w:cs="Times New Roman"/>
          <w:sz w:val="28"/>
          <w:szCs w:val="28"/>
        </w:rPr>
        <w:t xml:space="preserve"> for "</w:t>
      </w:r>
      <w:r w:rsidRPr="002D4C04">
        <w:t xml:space="preserve"> </w:t>
      </w:r>
      <w:r w:rsidR="00837C6C" w:rsidRPr="00837C6C">
        <w:rPr>
          <w:rFonts w:ascii="Times New Roman" w:hAnsi="Times New Roman" w:cs="Times New Roman"/>
          <w:sz w:val="28"/>
          <w:szCs w:val="28"/>
        </w:rPr>
        <w:t>CD11c+ monocyte %mon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F53027B" w14:textId="2FC907B0" w:rsidR="00837C6C" w:rsidRPr="00FD5DA1" w:rsidRDefault="00837C6C" w:rsidP="00837C6C">
      <w:pPr>
        <w:rPr>
          <w:rFonts w:ascii="Times New Roman" w:hAnsi="Times New Roman" w:cs="Times New Roman"/>
          <w:kern w:val="0"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3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7</w:t>
      </w:r>
      <w:r w:rsidRPr="00456F6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456F6F">
        <w:rPr>
          <w:rFonts w:ascii="Times New Roman" w:hAnsi="Times New Roman" w:cs="Times New Roman"/>
          <w:sz w:val="28"/>
          <w:szCs w:val="28"/>
        </w:rPr>
        <w:t>fixed-effect IVW analysis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 xml:space="preserve"> for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immune cell traits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 xml:space="preserve"> on A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FD5DA1">
        <w:rPr>
          <w:rFonts w:ascii="Times New Roman" w:hAnsi="Times New Roman" w:cs="Times New Roman"/>
          <w:kern w:val="0"/>
          <w:sz w:val="28"/>
          <w:szCs w:val="28"/>
        </w:rPr>
        <w:t>.</w:t>
      </w:r>
    </w:p>
    <w:p w14:paraId="3E931062" w14:textId="7396EFD1" w:rsidR="00837C6C" w:rsidRDefault="00837C6C" w:rsidP="00837C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3.</w:t>
      </w:r>
    </w:p>
    <w:p w14:paraId="2AE8686E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19 on IgD+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30FAFBDC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IgD+ CD2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79CEDBB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4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A58EB5C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IgD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04A0CC0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-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3D803E8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25++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11AB32C" w14:textId="0AD14844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4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08587B4D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8br NKT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57EE40E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M CD8br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FFFD7EF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Naive CD4+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50BC66B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27 on CD28+ CD45RA- 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FC79B23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38 on naive-mature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17976443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Myeloid DC AC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5EE09F3" w14:textId="0FD8C7D8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5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38007E2D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EM DN (CD4-CD8-)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5F56875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19 on CD24+ CD27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32B4F765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0 on unsw me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3839B95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28 on CD39+ CD4+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AF47E5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24+ CD27+ %lymph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209EC57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F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38 on IgD- CD38dim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060935A1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2D4C04">
        <w:rPr>
          <w:rFonts w:ascii="Times New Roman" w:hAnsi="Times New Roman" w:cs="Times New Roman" w:hint="eastAsia"/>
          <w:b/>
          <w:bCs/>
          <w:sz w:val="28"/>
          <w:szCs w:val="28"/>
        </w:rPr>
        <w:t>G:</w:t>
      </w:r>
      <w:r w:rsidRPr="002D4C04">
        <w:rPr>
          <w:rFonts w:ascii="Times New Roman" w:hAnsi="Times New Roman" w:cs="Times New Roman"/>
          <w:sz w:val="28"/>
          <w:szCs w:val="28"/>
        </w:rPr>
        <w:t xml:space="preserve"> 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45RA- CD28- CD8br %CD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2A5B1018" w14:textId="23E5C71B" w:rsidR="00837C6C" w:rsidRDefault="00837C6C" w:rsidP="00837C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6F6F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6.</w:t>
      </w:r>
    </w:p>
    <w:p w14:paraId="028541D0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CD38 on IgD- CD38br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4D3A7AEA" w14:textId="77777777" w:rsidR="00837C6C" w:rsidRDefault="00837C6C" w:rsidP="00837C6C">
      <w:pPr>
        <w:rPr>
          <w:rFonts w:ascii="Times New Roman" w:hAnsi="Times New Roman" w:cs="Times New Roman" w:hint="eastAsia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lastRenderedPageBreak/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2D4C04">
        <w:rPr>
          <w:rFonts w:ascii="Times New Roman" w:hAnsi="Times New Roman" w:cs="Times New Roman"/>
          <w:sz w:val="28"/>
          <w:szCs w:val="28"/>
        </w:rPr>
        <w:t>SSC-A on NKT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78A3F3F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2D4C04">
        <w:rPr>
          <w:rFonts w:ascii="Times New Roman" w:hAnsi="Times New Roman" w:cs="Times New Roman"/>
          <w:sz w:val="28"/>
          <w:szCs w:val="28"/>
        </w:rPr>
        <w:t>CD11b on CD33dim HLA DR-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DA9355E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 </w:t>
      </w:r>
      <w:r w:rsidRPr="002D4C04">
        <w:rPr>
          <w:rFonts w:ascii="Times New Roman" w:hAnsi="Times New Roman" w:cs="Times New Roman"/>
          <w:sz w:val="28"/>
          <w:szCs w:val="28"/>
        </w:rPr>
        <w:t>CD45 on B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F713D0E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E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127 on granul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063FF6C4" w14:textId="3A0206F0" w:rsidR="00837C6C" w:rsidRDefault="00837C6C" w:rsidP="00837C6C">
      <w:pPr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2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7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. </w:t>
      </w:r>
    </w:p>
    <w:p w14:paraId="5EEA64EA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A</w:t>
      </w:r>
      <w:r w:rsidRPr="00FD5DA1">
        <w:rPr>
          <w:rFonts w:ascii="Times New Roman" w:hAnsi="Times New Roman" w:cs="Times New Roman"/>
          <w:b/>
          <w:bCs/>
          <w:kern w:val="0"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837C6C">
        <w:rPr>
          <w:rFonts w:ascii="Times New Roman" w:hAnsi="Times New Roman" w:cs="Times New Roman"/>
          <w:sz w:val="28"/>
          <w:szCs w:val="28"/>
        </w:rPr>
        <w:t>CD45 on CD66b++ myelod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612E492F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FD5DA1">
        <w:rPr>
          <w:rFonts w:ascii="Times New Roman" w:hAnsi="Times New Roman" w:cs="Times New Roman"/>
          <w:b/>
          <w:bCs/>
          <w:sz w:val="28"/>
          <w:szCs w:val="28"/>
        </w:rPr>
        <w:t>：</w:t>
      </w:r>
      <w:r w:rsidRPr="00FD5DA1">
        <w:rPr>
          <w:rFonts w:ascii="Times New Roman" w:hAnsi="Times New Roman" w:cs="Times New Roman"/>
          <w:sz w:val="28"/>
          <w:szCs w:val="28"/>
        </w:rPr>
        <w:t xml:space="preserve">Analysis for " </w:t>
      </w:r>
      <w:r w:rsidRPr="00837C6C">
        <w:rPr>
          <w:rFonts w:ascii="Times New Roman" w:hAnsi="Times New Roman" w:cs="Times New Roman"/>
          <w:sz w:val="28"/>
          <w:szCs w:val="28"/>
        </w:rPr>
        <w:t>CD8br %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47BA8AA8" w14:textId="77777777" w:rsidR="00837C6C" w:rsidRDefault="00837C6C" w:rsidP="00837C6C">
      <w:pPr>
        <w:rPr>
          <w:rFonts w:ascii="Times New Roman" w:hAnsi="Times New Roman" w:cs="Times New Roman"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C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45 on T cell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 xml:space="preserve">" </w:t>
      </w:r>
    </w:p>
    <w:p w14:paraId="5A662F2A" w14:textId="77777777" w:rsidR="00837C6C" w:rsidRPr="00837C6C" w:rsidRDefault="00837C6C" w:rsidP="00837C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D5DA1">
        <w:rPr>
          <w:rFonts w:ascii="Times New Roman" w:hAnsi="Times New Roman" w:cs="Times New Roman"/>
          <w:b/>
          <w:bCs/>
          <w:sz w:val="28"/>
          <w:szCs w:val="28"/>
        </w:rPr>
        <w:t>D:</w:t>
      </w:r>
      <w:r w:rsidRPr="00FD5DA1">
        <w:rPr>
          <w:rFonts w:ascii="Times New Roman" w:hAnsi="Times New Roman" w:cs="Times New Roman"/>
          <w:sz w:val="28"/>
          <w:szCs w:val="28"/>
        </w:rPr>
        <w:t xml:space="preserve"> Analysis for "</w:t>
      </w:r>
      <w:r w:rsidRPr="002D4C04">
        <w:t xml:space="preserve"> </w:t>
      </w:r>
      <w:r w:rsidRPr="00837C6C">
        <w:rPr>
          <w:rFonts w:ascii="Times New Roman" w:hAnsi="Times New Roman" w:cs="Times New Roman"/>
          <w:sz w:val="28"/>
          <w:szCs w:val="28"/>
        </w:rPr>
        <w:t>CD11c+ monocyte %monocyte</w:t>
      </w:r>
      <w:r w:rsidRPr="00FD5DA1">
        <w:rPr>
          <w:rFonts w:ascii="Times New Roman" w:hAnsi="Times New Roman" w:cs="Times New Roman"/>
          <w:sz w:val="28"/>
          <w:szCs w:val="28"/>
        </w:rPr>
        <w:t>" on "A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 w:rsidRPr="00FD5DA1">
        <w:rPr>
          <w:rFonts w:ascii="Times New Roman" w:hAnsi="Times New Roman" w:cs="Times New Roman"/>
          <w:sz w:val="28"/>
          <w:szCs w:val="28"/>
        </w:rPr>
        <w:t>"</w:t>
      </w:r>
    </w:p>
    <w:p w14:paraId="5E892B67" w14:textId="77777777" w:rsidR="00837C6C" w:rsidRPr="00837C6C" w:rsidRDefault="00837C6C" w:rsidP="002D4C04">
      <w:pPr>
        <w:rPr>
          <w:rFonts w:ascii="Times New Roman" w:hAnsi="Times New Roman" w:cs="Times New Roman"/>
          <w:sz w:val="28"/>
          <w:szCs w:val="28"/>
        </w:rPr>
      </w:pPr>
    </w:p>
    <w:sectPr w:rsidR="00837C6C" w:rsidRPr="00837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04C310" w14:textId="77777777" w:rsidR="009D13ED" w:rsidRDefault="009D13ED" w:rsidP="00FD5DA1">
      <w:r>
        <w:separator/>
      </w:r>
    </w:p>
  </w:endnote>
  <w:endnote w:type="continuationSeparator" w:id="0">
    <w:p w14:paraId="7D3CFEB0" w14:textId="77777777" w:rsidR="009D13ED" w:rsidRDefault="009D13ED" w:rsidP="00FD5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8AD2B3" w14:textId="77777777" w:rsidR="009D13ED" w:rsidRDefault="009D13ED" w:rsidP="00FD5DA1">
      <w:r>
        <w:separator/>
      </w:r>
    </w:p>
  </w:footnote>
  <w:footnote w:type="continuationSeparator" w:id="0">
    <w:p w14:paraId="37901B2D" w14:textId="77777777" w:rsidR="009D13ED" w:rsidRDefault="009D13ED" w:rsidP="00FD5D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413256"/>
    <w:multiLevelType w:val="hybridMultilevel"/>
    <w:tmpl w:val="6C00B87A"/>
    <w:lvl w:ilvl="0" w:tplc="42C25F02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657960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04"/>
    <w:rsid w:val="0010462A"/>
    <w:rsid w:val="001218C4"/>
    <w:rsid w:val="002D4C04"/>
    <w:rsid w:val="00456F6F"/>
    <w:rsid w:val="00837C6C"/>
    <w:rsid w:val="009C6004"/>
    <w:rsid w:val="009D13ED"/>
    <w:rsid w:val="00A63DC8"/>
    <w:rsid w:val="00AA58A4"/>
    <w:rsid w:val="00FD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C91B1"/>
  <w15:chartTrackingRefBased/>
  <w15:docId w15:val="{00566B12-645F-4CC2-9460-BB554CDE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C60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0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0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0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0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0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0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0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0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6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6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60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60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C60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60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60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60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60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6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0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60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0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60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0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60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6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60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60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5D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5DA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5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5D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5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ao Xiao</dc:creator>
  <cp:keywords/>
  <dc:description/>
  <cp:lastModifiedBy>junhao Xiao</cp:lastModifiedBy>
  <cp:revision>2</cp:revision>
  <dcterms:created xsi:type="dcterms:W3CDTF">2024-06-02T08:52:00Z</dcterms:created>
  <dcterms:modified xsi:type="dcterms:W3CDTF">2024-06-02T09:31:00Z</dcterms:modified>
</cp:coreProperties>
</file>